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2D463" w14:textId="77777777" w:rsidR="00E276D5" w:rsidRDefault="00E276D5" w:rsidP="00E276D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2D3F">
        <w:rPr>
          <w:rFonts w:ascii="Times New Roman" w:hAnsi="Times New Roman" w:cs="Times New Roman"/>
          <w:i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BE90A94" wp14:editId="5647A170">
            <wp:simplePos x="0" y="0"/>
            <wp:positionH relativeFrom="column">
              <wp:posOffset>-130810</wp:posOffset>
            </wp:positionH>
            <wp:positionV relativeFrom="paragraph">
              <wp:posOffset>0</wp:posOffset>
            </wp:positionV>
            <wp:extent cx="5274310" cy="1844675"/>
            <wp:effectExtent l="0" t="0" r="0" b="0"/>
            <wp:wrapTight wrapText="bothSides">
              <wp:wrapPolygon edited="0">
                <wp:start x="0" y="0"/>
                <wp:lineTo x="0" y="21414"/>
                <wp:lineTo x="21532" y="21414"/>
                <wp:lineTo x="21532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EACDE2" w14:textId="4A72AC6E" w:rsidR="00E276D5" w:rsidRDefault="00E276D5" w:rsidP="00E276D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D530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stimated water use efficiency (WUE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e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>). Daily estimated WUE (WUE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e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>, g DW g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H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O) was calculated based on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q. 2</w:t>
      </w:r>
      <w:r w:rsidR="003B5A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>with the observed transpiration and VPD data from the spring-season experiment in 2021. Multiple comparison results among three genotypes (WT, JC5, and HA) were shown as mean values with lowercase letters to show statistically significant differences for the well-irrigation (WI), progressive water deficit (WD) and water recovery (WR) phases, respectively.</w:t>
      </w:r>
    </w:p>
    <w:p w14:paraId="565FA14F" w14:textId="612948FD" w:rsidR="00095478" w:rsidRDefault="000954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95478" w:rsidSect="00CD53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8141A" w14:textId="77777777" w:rsidR="009E56E6" w:rsidRDefault="009E56E6" w:rsidP="008A2590">
      <w:r>
        <w:separator/>
      </w:r>
    </w:p>
  </w:endnote>
  <w:endnote w:type="continuationSeparator" w:id="0">
    <w:p w14:paraId="504AB5F5" w14:textId="77777777" w:rsidR="009E56E6" w:rsidRDefault="009E56E6" w:rsidP="008A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DBC05" w14:textId="77777777" w:rsidR="009E56E6" w:rsidRDefault="009E56E6" w:rsidP="008A2590">
      <w:r>
        <w:separator/>
      </w:r>
    </w:p>
  </w:footnote>
  <w:footnote w:type="continuationSeparator" w:id="0">
    <w:p w14:paraId="3747D98D" w14:textId="77777777" w:rsidR="009E56E6" w:rsidRDefault="009E56E6" w:rsidP="008A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37BC4"/>
    <w:multiLevelType w:val="multilevel"/>
    <w:tmpl w:val="FA74C6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Phyt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d520axd00ase0vfjvfsp7rwfxfa9de0wz&quot;&gt;reborn&lt;record-ids&gt;&lt;item&gt;1813&lt;/item&gt;&lt;item&gt;2350&lt;/item&gt;&lt;/record-ids&gt;&lt;/item&gt;&lt;/Libraries&gt;"/>
  </w:docVars>
  <w:rsids>
    <w:rsidRoot w:val="00CF69B9"/>
    <w:rsid w:val="00027D52"/>
    <w:rsid w:val="000440B6"/>
    <w:rsid w:val="00095478"/>
    <w:rsid w:val="000B7698"/>
    <w:rsid w:val="000C1AA4"/>
    <w:rsid w:val="00103B1A"/>
    <w:rsid w:val="00151628"/>
    <w:rsid w:val="001F513C"/>
    <w:rsid w:val="00207FCC"/>
    <w:rsid w:val="002116F3"/>
    <w:rsid w:val="002E39D5"/>
    <w:rsid w:val="003112C4"/>
    <w:rsid w:val="00331EF7"/>
    <w:rsid w:val="003A07AE"/>
    <w:rsid w:val="003A2A09"/>
    <w:rsid w:val="003B5A2D"/>
    <w:rsid w:val="00455BC5"/>
    <w:rsid w:val="004B023D"/>
    <w:rsid w:val="004C7D3D"/>
    <w:rsid w:val="004D30F9"/>
    <w:rsid w:val="004D608A"/>
    <w:rsid w:val="005056C7"/>
    <w:rsid w:val="005111AF"/>
    <w:rsid w:val="00512D3F"/>
    <w:rsid w:val="0051706F"/>
    <w:rsid w:val="00552FF1"/>
    <w:rsid w:val="00564FC9"/>
    <w:rsid w:val="00585130"/>
    <w:rsid w:val="00604F37"/>
    <w:rsid w:val="0064366E"/>
    <w:rsid w:val="00650F1C"/>
    <w:rsid w:val="007173B4"/>
    <w:rsid w:val="00733FD4"/>
    <w:rsid w:val="0074369B"/>
    <w:rsid w:val="007503EB"/>
    <w:rsid w:val="00753193"/>
    <w:rsid w:val="00790754"/>
    <w:rsid w:val="007A3EBD"/>
    <w:rsid w:val="007C4A42"/>
    <w:rsid w:val="00804532"/>
    <w:rsid w:val="00811B2A"/>
    <w:rsid w:val="008178F8"/>
    <w:rsid w:val="008373D8"/>
    <w:rsid w:val="008900D4"/>
    <w:rsid w:val="008A2590"/>
    <w:rsid w:val="00921E66"/>
    <w:rsid w:val="00960145"/>
    <w:rsid w:val="00985402"/>
    <w:rsid w:val="009A0E4A"/>
    <w:rsid w:val="009A5D78"/>
    <w:rsid w:val="009B0115"/>
    <w:rsid w:val="009E56E6"/>
    <w:rsid w:val="009F46B1"/>
    <w:rsid w:val="00A424C7"/>
    <w:rsid w:val="00AA309B"/>
    <w:rsid w:val="00AA49CE"/>
    <w:rsid w:val="00B02EC7"/>
    <w:rsid w:val="00B26808"/>
    <w:rsid w:val="00B57228"/>
    <w:rsid w:val="00B66C9C"/>
    <w:rsid w:val="00CC6E0A"/>
    <w:rsid w:val="00CD5304"/>
    <w:rsid w:val="00CF69B9"/>
    <w:rsid w:val="00D1279B"/>
    <w:rsid w:val="00D16324"/>
    <w:rsid w:val="00DE29E3"/>
    <w:rsid w:val="00DF36AA"/>
    <w:rsid w:val="00DF5696"/>
    <w:rsid w:val="00DF65DD"/>
    <w:rsid w:val="00E148FE"/>
    <w:rsid w:val="00E276D5"/>
    <w:rsid w:val="00E50D5A"/>
    <w:rsid w:val="00EA1525"/>
    <w:rsid w:val="00F22823"/>
    <w:rsid w:val="00F85571"/>
    <w:rsid w:val="00FC0385"/>
    <w:rsid w:val="00FD6B0F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10706"/>
  <w15:chartTrackingRefBased/>
  <w15:docId w15:val="{FA20D472-A4E3-46EA-BDBE-4B6F6115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590"/>
    <w:rPr>
      <w:sz w:val="18"/>
      <w:szCs w:val="18"/>
    </w:rPr>
  </w:style>
  <w:style w:type="paragraph" w:styleId="a7">
    <w:name w:val="List Paragraph"/>
    <w:basedOn w:val="a"/>
    <w:uiPriority w:val="34"/>
    <w:qFormat/>
    <w:rsid w:val="008A259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A25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A25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A2590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A259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A25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25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25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25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2590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103B1A"/>
  </w:style>
  <w:style w:type="paragraph" w:styleId="ae">
    <w:name w:val="annotation subject"/>
    <w:basedOn w:val="a9"/>
    <w:next w:val="a9"/>
    <w:link w:val="af"/>
    <w:uiPriority w:val="99"/>
    <w:semiHidden/>
    <w:unhideWhenUsed/>
    <w:rsid w:val="005056C7"/>
    <w:pPr>
      <w:jc w:val="left"/>
    </w:pPr>
    <w:rPr>
      <w:b/>
      <w:bCs/>
      <w:sz w:val="21"/>
      <w:szCs w:val="22"/>
    </w:rPr>
  </w:style>
  <w:style w:type="character" w:customStyle="1" w:styleId="af">
    <w:name w:val="批注主题 字符"/>
    <w:basedOn w:val="aa"/>
    <w:link w:val="ae"/>
    <w:uiPriority w:val="99"/>
    <w:semiHidden/>
    <w:rsid w:val="005056C7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CD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4</cp:revision>
  <dcterms:created xsi:type="dcterms:W3CDTF">2022-12-05T01:07:00Z</dcterms:created>
  <dcterms:modified xsi:type="dcterms:W3CDTF">2022-12-05T08:04:00Z</dcterms:modified>
</cp:coreProperties>
</file>